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7503E" w14:textId="77777777" w:rsidR="00A847E5" w:rsidRDefault="004C3BBB" w:rsidP="00A847E5">
      <w:pPr>
        <w:rPr>
          <w:rFonts w:asciiTheme="majorHAnsi" w:eastAsia="Times New Roman" w:hAnsiTheme="majorHAnsi" w:cstheme="minorHAnsi"/>
          <w:b/>
          <w:bCs/>
          <w:color w:val="000000"/>
          <w:sz w:val="24"/>
          <w:szCs w:val="24"/>
        </w:rPr>
      </w:pPr>
      <w:bookmarkStart w:id="0" w:name="_GoBack"/>
      <w:bookmarkEnd w:id="0"/>
      <w:r>
        <w:rPr>
          <w:rFonts w:asciiTheme="majorHAnsi" w:eastAsia="Times New Roman" w:hAnsiTheme="majorHAnsi" w:cstheme="minorHAnsi"/>
          <w:b/>
          <w:bCs/>
          <w:color w:val="000000"/>
          <w:sz w:val="24"/>
          <w:szCs w:val="24"/>
        </w:rPr>
        <w:t>Supplemental Figures and Tables</w:t>
      </w:r>
    </w:p>
    <w:p w14:paraId="2701FDE3" w14:textId="552E4A04" w:rsidR="00663D2A" w:rsidRDefault="00630186" w:rsidP="00A847E5">
      <w:pPr>
        <w:rPr>
          <w:sz w:val="24"/>
          <w:szCs w:val="24"/>
        </w:rPr>
        <w:sectPr w:rsidR="00663D2A" w:rsidSect="005C7CE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b/>
          <w:sz w:val="24"/>
          <w:szCs w:val="24"/>
        </w:rPr>
        <w:t>S1 Fig</w:t>
      </w:r>
      <w:r w:rsidR="00663D2A" w:rsidRPr="004C3BBB">
        <w:rPr>
          <w:b/>
          <w:sz w:val="24"/>
          <w:szCs w:val="24"/>
        </w:rPr>
        <w:t>.</w:t>
      </w:r>
      <w:proofErr w:type="gramEnd"/>
      <w:r w:rsidR="00663D2A">
        <w:rPr>
          <w:sz w:val="24"/>
          <w:szCs w:val="24"/>
        </w:rPr>
        <w:t xml:space="preserve"> Inclusion flow diagram</w:t>
      </w:r>
      <w:r w:rsidR="00663D2A" w:rsidRPr="00A62401">
        <w:rPr>
          <w:noProof/>
          <w:sz w:val="24"/>
          <w:szCs w:val="24"/>
        </w:rPr>
        <w:drawing>
          <wp:inline distT="0" distB="0" distL="0" distR="0" wp14:anchorId="104929E0" wp14:editId="61D825F4">
            <wp:extent cx="5943600" cy="4768850"/>
            <wp:effectExtent l="0" t="0" r="0" b="0"/>
            <wp:docPr id="205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08991DD4" w14:textId="663B51CA" w:rsidR="00663D2A" w:rsidRDefault="00663D2A" w:rsidP="00A847E5">
      <w:pPr>
        <w:rPr>
          <w:sz w:val="24"/>
          <w:szCs w:val="24"/>
        </w:rPr>
      </w:pPr>
    </w:p>
    <w:sectPr w:rsidR="00663D2A" w:rsidSect="00A847E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A34AC"/>
    <w:multiLevelType w:val="hybridMultilevel"/>
    <w:tmpl w:val="1C787A9A"/>
    <w:lvl w:ilvl="0" w:tplc="646043F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E73B8"/>
    <w:multiLevelType w:val="hybridMultilevel"/>
    <w:tmpl w:val="F15C0EBC"/>
    <w:lvl w:ilvl="0" w:tplc="D81417F2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9363B"/>
    <w:multiLevelType w:val="hybridMultilevel"/>
    <w:tmpl w:val="27B238EC"/>
    <w:lvl w:ilvl="0" w:tplc="209A1DC4"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3D2A"/>
    <w:rsid w:val="000744C8"/>
    <w:rsid w:val="00115199"/>
    <w:rsid w:val="001868DF"/>
    <w:rsid w:val="00207FE8"/>
    <w:rsid w:val="003727BD"/>
    <w:rsid w:val="004412D7"/>
    <w:rsid w:val="004A1E99"/>
    <w:rsid w:val="004C3BBB"/>
    <w:rsid w:val="004D59B9"/>
    <w:rsid w:val="004E546F"/>
    <w:rsid w:val="005039E7"/>
    <w:rsid w:val="005568A6"/>
    <w:rsid w:val="005C7CE8"/>
    <w:rsid w:val="005D7AB8"/>
    <w:rsid w:val="00602EA4"/>
    <w:rsid w:val="00614630"/>
    <w:rsid w:val="00630186"/>
    <w:rsid w:val="00635439"/>
    <w:rsid w:val="00663D2A"/>
    <w:rsid w:val="006725AA"/>
    <w:rsid w:val="006C7084"/>
    <w:rsid w:val="006D4A84"/>
    <w:rsid w:val="007707BA"/>
    <w:rsid w:val="007D2659"/>
    <w:rsid w:val="00884A65"/>
    <w:rsid w:val="008B41D6"/>
    <w:rsid w:val="008C24C5"/>
    <w:rsid w:val="008F0FD3"/>
    <w:rsid w:val="008F5B59"/>
    <w:rsid w:val="00943DCF"/>
    <w:rsid w:val="009B7313"/>
    <w:rsid w:val="009E6847"/>
    <w:rsid w:val="00A62227"/>
    <w:rsid w:val="00A847E5"/>
    <w:rsid w:val="00AB3D46"/>
    <w:rsid w:val="00AC166E"/>
    <w:rsid w:val="00B36D81"/>
    <w:rsid w:val="00BA3A6C"/>
    <w:rsid w:val="00BD1036"/>
    <w:rsid w:val="00BF4869"/>
    <w:rsid w:val="00C1123A"/>
    <w:rsid w:val="00C93209"/>
    <w:rsid w:val="00D06B13"/>
    <w:rsid w:val="00D144E4"/>
    <w:rsid w:val="00EF0883"/>
    <w:rsid w:val="00F0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66C2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2A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D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D2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D2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D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D2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663D2A"/>
  </w:style>
  <w:style w:type="character" w:styleId="Emphasis">
    <w:name w:val="Emphasis"/>
    <w:basedOn w:val="DefaultParagraphFont"/>
    <w:uiPriority w:val="20"/>
    <w:qFormat/>
    <w:rsid w:val="00663D2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D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D2A"/>
    <w:rPr>
      <w:rFonts w:ascii="Tahoma" w:eastAsia="SimSun" w:hAnsi="Tahoma" w:cs="Tahoma"/>
      <w:sz w:val="16"/>
      <w:szCs w:val="16"/>
    </w:rPr>
  </w:style>
  <w:style w:type="table" w:styleId="MediumShading1">
    <w:name w:val="Medium Shading 1"/>
    <w:basedOn w:val="TableNormal"/>
    <w:uiPriority w:val="63"/>
    <w:rsid w:val="00663D2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3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D2A"/>
    <w:rPr>
      <w:rFonts w:eastAsia="SimSu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D2A"/>
    <w:rPr>
      <w:rFonts w:eastAsia="SimSu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63D2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3D2A"/>
    <w:rPr>
      <w:rFonts w:ascii="Calibri" w:eastAsia="SimSun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3D2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3D2A"/>
    <w:rPr>
      <w:rFonts w:ascii="Calibri" w:eastAsia="SimSun" w:hAnsi="Calibri"/>
      <w:noProof/>
    </w:rPr>
  </w:style>
  <w:style w:type="paragraph" w:styleId="Revision">
    <w:name w:val="Revision"/>
    <w:hidden/>
    <w:uiPriority w:val="99"/>
    <w:semiHidden/>
    <w:rsid w:val="00663D2A"/>
    <w:pPr>
      <w:spacing w:after="0" w:line="240" w:lineRule="auto"/>
    </w:pPr>
    <w:rPr>
      <w:rFonts w:eastAsia="SimSun"/>
    </w:rPr>
  </w:style>
  <w:style w:type="paragraph" w:styleId="NormalWeb">
    <w:name w:val="Normal (Web)"/>
    <w:basedOn w:val="Normal"/>
    <w:uiPriority w:val="99"/>
    <w:semiHidden/>
    <w:unhideWhenUsed/>
    <w:rsid w:val="00663D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63D2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63D2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63D2A"/>
    <w:pPr>
      <w:ind w:left="720"/>
      <w:contextualSpacing/>
    </w:pPr>
  </w:style>
  <w:style w:type="table" w:styleId="LightList">
    <w:name w:val="Light List"/>
    <w:basedOn w:val="TableNormal"/>
    <w:uiPriority w:val="61"/>
    <w:rsid w:val="00BF48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BF48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B17C8C-1F28-443C-BB0D-32623D4AE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P Behring</dc:creator>
  <cp:lastModifiedBy>Michael P Behring</cp:lastModifiedBy>
  <cp:revision>3</cp:revision>
  <dcterms:created xsi:type="dcterms:W3CDTF">2019-01-30T13:03:00Z</dcterms:created>
  <dcterms:modified xsi:type="dcterms:W3CDTF">2019-01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east-cancer-research</vt:lpwstr>
  </property>
  <property fmtid="{D5CDD505-2E9C-101B-9397-08002B2CF9AE}" pid="11" name="Mendeley Recent Style Name 4_1">
    <vt:lpwstr>Breast 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oncotarget</vt:lpwstr>
  </property>
  <property fmtid="{D5CDD505-2E9C-101B-9397-08002B2CF9AE}" pid="21" name="Mendeley Recent Style Name 9_1">
    <vt:lpwstr>Oncotarge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c4b50f-1c09-3d4b-9d50-68f05f297845</vt:lpwstr>
  </property>
  <property fmtid="{D5CDD505-2E9C-101B-9397-08002B2CF9AE}" pid="24" name="Mendeley Citation Style_1">
    <vt:lpwstr>http://www.zotero.org/styles/american-medical-association</vt:lpwstr>
  </property>
</Properties>
</file>